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CED" w:rsidRPr="00242BAA" w:rsidRDefault="0050151F" w:rsidP="007B7CED">
      <w:pPr>
        <w:rPr>
          <w:rFonts w:ascii="Times New Roman" w:eastAsia="Times New Roman" w:hAnsi="Times New Roman"/>
          <w:color w:val="000000"/>
          <w:sz w:val="24"/>
          <w:szCs w:val="24"/>
          <w:u w:val="single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>S</w:t>
      </w:r>
      <w:r w:rsidR="00350307"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>5</w:t>
      </w:r>
      <w:r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 xml:space="preserve"> </w:t>
      </w:r>
      <w:r w:rsidR="009D4B87"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 xml:space="preserve">Table: </w:t>
      </w:r>
      <w:r w:rsidR="00892545"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 xml:space="preserve">MLST classification of </w:t>
      </w:r>
      <w:r w:rsidR="00892545" w:rsidRPr="00242BAA">
        <w:rPr>
          <w:rFonts w:ascii="Times New Roman" w:eastAsia="Times New Roman" w:hAnsi="Times New Roman"/>
          <w:i/>
          <w:color w:val="000000"/>
          <w:sz w:val="24"/>
          <w:szCs w:val="24"/>
          <w:u w:val="single"/>
        </w:rPr>
        <w:t>H. pylori</w:t>
      </w:r>
      <w:r w:rsidR="00892545"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 xml:space="preserve"> strains analyzed in this study </w:t>
      </w:r>
    </w:p>
    <w:p w:rsidR="00892545" w:rsidRPr="00242BAA" w:rsidRDefault="00892545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6E1492" w:rsidRPr="00242BAA" w:rsidRDefault="006E1492" w:rsidP="007B7CED">
      <w:pPr>
        <w:rPr>
          <w:rFonts w:ascii="Times New Roman" w:eastAsia="Times New Roman" w:hAnsi="Times New Roman"/>
          <w:color w:val="000000"/>
          <w:sz w:val="24"/>
          <w:szCs w:val="24"/>
          <w:u w:val="single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>Strain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  <w:u w:val="single"/>
        </w:rPr>
        <w:t>MLST classification</w:t>
      </w:r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26695</w:t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27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P12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B8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AG1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B38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Lithuania75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JM180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pEurope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J99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ambia94-24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AM115Ai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AM201Ai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AM246Ai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AM252T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GAM260Bsi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WAfric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 xml:space="preserve">35A 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51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52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98-10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908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F16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F30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F32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F57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EAsia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Cuz20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Puno120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Puno135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at464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hi112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hi169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hi417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hi470</w:t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EF119D" w:rsidRPr="00242BAA" w:rsidRDefault="00EF119D" w:rsidP="00EF119D">
      <w:pPr>
        <w:rPr>
          <w:rFonts w:ascii="Times New Roman" w:eastAsia="Times New Roman" w:hAnsi="Times New Roman"/>
          <w:color w:val="000000"/>
          <w:sz w:val="24"/>
          <w:szCs w:val="24"/>
        </w:rPr>
      </w:pPr>
      <w:proofErr w:type="gram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v225d</w:t>
      </w:r>
      <w:proofErr w:type="gramEnd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Amerind</w:t>
      </w:r>
      <w:proofErr w:type="spellEnd"/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outhAfrica7</w:t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E1492" w:rsidRPr="00242BAA">
        <w:rPr>
          <w:rFonts w:ascii="Times New Roman" w:eastAsia="Times New Roman" w:hAnsi="Times New Roman"/>
          <w:color w:val="000000"/>
          <w:sz w:val="24"/>
          <w:szCs w:val="24"/>
        </w:rPr>
        <w:tab/>
        <w:t>hpAfrica2</w:t>
      </w:r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outhAfrica20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  <w:t>hpAfrica2</w:t>
      </w:r>
    </w:p>
    <w:p w:rsidR="007B7CED" w:rsidRPr="00242BAA" w:rsidRDefault="007B7CED" w:rsidP="007B7CED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outhAfrica50</w:t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66002E" w:rsidRPr="00242BAA">
        <w:rPr>
          <w:rFonts w:ascii="Times New Roman" w:eastAsia="Times New Roman" w:hAnsi="Times New Roman"/>
          <w:color w:val="000000"/>
          <w:sz w:val="24"/>
          <w:szCs w:val="24"/>
        </w:rPr>
        <w:tab/>
        <w:t>hpAfrica2</w:t>
      </w:r>
    </w:p>
    <w:p w:rsidR="00C72A9E" w:rsidRPr="00242BAA" w:rsidRDefault="00C72A9E" w:rsidP="00C72A9E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India7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  <w:t>hpAsia2</w:t>
      </w:r>
    </w:p>
    <w:p w:rsidR="00C72A9E" w:rsidRPr="00242BAA" w:rsidRDefault="00C72A9E" w:rsidP="00C72A9E">
      <w:pPr>
        <w:rPr>
          <w:rFonts w:ascii="Times New Roman" w:eastAsia="Times New Roman" w:hAnsi="Times New Roman"/>
          <w:color w:val="000000"/>
          <w:sz w:val="24"/>
          <w:szCs w:val="24"/>
        </w:rPr>
      </w:pP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SNT49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  <w:t>hspAsia2</w:t>
      </w:r>
    </w:p>
    <w:p w:rsidR="006E1492" w:rsidRPr="00242BAA" w:rsidRDefault="006E1492" w:rsidP="007B7CE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CC33C</w:t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Pr="00242BAA">
        <w:rPr>
          <w:rFonts w:ascii="Times New Roman" w:eastAsia="Times New Roman" w:hAnsi="Times New Roman"/>
          <w:color w:val="000000"/>
          <w:sz w:val="24"/>
          <w:szCs w:val="24"/>
        </w:rPr>
        <w:tab/>
      </w:r>
      <w:proofErr w:type="spellStart"/>
      <w:r w:rsidRPr="00242BAA">
        <w:rPr>
          <w:rFonts w:ascii="Times New Roman" w:eastAsia="Times New Roman" w:hAnsi="Times New Roman"/>
          <w:color w:val="000000"/>
          <w:sz w:val="24"/>
          <w:szCs w:val="24"/>
        </w:rPr>
        <w:t>hspSAfrica</w:t>
      </w:r>
      <w:proofErr w:type="spellEnd"/>
    </w:p>
    <w:sectPr w:rsidR="006E1492" w:rsidRPr="00242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CED"/>
    <w:rsid w:val="00242BAA"/>
    <w:rsid w:val="002C4AEC"/>
    <w:rsid w:val="00350307"/>
    <w:rsid w:val="00410726"/>
    <w:rsid w:val="0050151F"/>
    <w:rsid w:val="0066002E"/>
    <w:rsid w:val="006E1492"/>
    <w:rsid w:val="007B7CED"/>
    <w:rsid w:val="007F2017"/>
    <w:rsid w:val="00892545"/>
    <w:rsid w:val="009D4B87"/>
    <w:rsid w:val="00A53F04"/>
    <w:rsid w:val="00C72A9E"/>
    <w:rsid w:val="00EF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95328-93F3-4FB8-BA55-8002B39A9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CE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0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55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er, Timothy</dc:creator>
  <cp:keywords/>
  <dc:description/>
  <cp:lastModifiedBy>Cover, Timothy</cp:lastModifiedBy>
  <cp:revision>5</cp:revision>
  <cp:lastPrinted>2017-11-04T16:53:00Z</cp:lastPrinted>
  <dcterms:created xsi:type="dcterms:W3CDTF">2017-11-08T15:16:00Z</dcterms:created>
  <dcterms:modified xsi:type="dcterms:W3CDTF">2017-11-09T14:39:00Z</dcterms:modified>
</cp:coreProperties>
</file>